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AD36E" w14:textId="2CDB84F9" w:rsidR="001F3683" w:rsidRPr="000778F2" w:rsidRDefault="001F3683" w:rsidP="001F3683">
      <w:pPr>
        <w:pStyle w:val="Caption"/>
        <w:keepNext/>
        <w:spacing w:after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</w:pPr>
      <w:r w:rsidRPr="000778F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Supplementary </w:t>
      </w:r>
      <w:r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Table </w:t>
      </w:r>
      <w:r w:rsidR="002352B6"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>1</w:t>
      </w:r>
      <w:r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. Quality Assessment of the </w:t>
      </w:r>
      <w:r w:rsidR="000778F2"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>C</w:t>
      </w:r>
      <w:r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ohort </w:t>
      </w:r>
      <w:r w:rsidR="000778F2"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>S</w:t>
      </w:r>
      <w:r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tudies </w:t>
      </w:r>
      <w:r w:rsidR="000778F2"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>U</w:t>
      </w:r>
      <w:r w:rsidRPr="000778F2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sing the Newcastle-Ottawa Scale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60"/>
        <w:gridCol w:w="1822"/>
        <w:gridCol w:w="2235"/>
        <w:gridCol w:w="1221"/>
        <w:gridCol w:w="857"/>
      </w:tblGrid>
      <w:tr w:rsidR="00345563" w:rsidRPr="000778F2" w14:paraId="02E7FA27" w14:textId="77777777" w:rsidTr="001F3683">
        <w:trPr>
          <w:trHeight w:val="315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E00C6" w14:textId="7B39AFC6" w:rsidR="00345563" w:rsidRPr="000778F2" w:rsidRDefault="00345563" w:rsidP="00E7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Auth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Yea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A4F09" w14:textId="77777777" w:rsidR="00345563" w:rsidRPr="000778F2" w:rsidRDefault="00345563" w:rsidP="00E7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Selection (Max 4</w:t>
            </w: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6EE5A" w14:textId="77777777" w:rsidR="00345563" w:rsidRPr="000778F2" w:rsidRDefault="00345563" w:rsidP="00E7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Comparability (Max 2</w:t>
            </w: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2C39E" w14:textId="77777777" w:rsidR="00345563" w:rsidRPr="000778F2" w:rsidRDefault="00345563" w:rsidP="00E7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Exposure/Outcome (Max 3</w:t>
            </w: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764D4" w14:textId="77777777" w:rsidR="00345563" w:rsidRPr="000778F2" w:rsidRDefault="00345563" w:rsidP="00E7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Total Score (Max 9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41073" w14:textId="77777777" w:rsidR="00345563" w:rsidRPr="000778F2" w:rsidRDefault="00345563" w:rsidP="00E76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Quality Rating</w:t>
            </w:r>
          </w:p>
        </w:tc>
      </w:tr>
      <w:tr w:rsidR="00345563" w:rsidRPr="000778F2" w14:paraId="479DADAC" w14:textId="77777777" w:rsidTr="001F3683">
        <w:trPr>
          <w:trHeight w:val="194"/>
        </w:trPr>
        <w:tc>
          <w:tcPr>
            <w:tcW w:w="13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4CA3" w14:textId="2382A836" w:rsidR="00345563" w:rsidRPr="000778F2" w:rsidRDefault="00345563" w:rsidP="001F36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Ru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01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0163F" w14:textId="32AEE353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25218" w14:textId="77777777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42914" w14:textId="69D884F5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8AD3F" w14:textId="3271AD9B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B2095" w14:textId="756F7CC2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438481E6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C8C82" w14:textId="3AB6AADA" w:rsidR="00345563" w:rsidRPr="000778F2" w:rsidRDefault="00345563" w:rsidP="001F36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Von Kno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01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8FA0D" w14:textId="4A5DABCB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DA634" w14:textId="2F1562B3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DFECC" w14:textId="0E810259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48CC9" w14:textId="5B675605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9C918" w14:textId="131CFC9A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2D057D76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828C6" w14:textId="166765DD" w:rsidR="00345563" w:rsidRPr="000778F2" w:rsidRDefault="00345563" w:rsidP="001F36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Jupi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02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B8560" w14:textId="08CC1EAC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88C5E" w14:textId="39523AB2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DB97B" w14:textId="0643C1DD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17A86" w14:textId="265BDD6D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65486" w14:textId="5A135884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2A9C60C2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AD71B" w14:textId="0720777F" w:rsidR="00345563" w:rsidRPr="000778F2" w:rsidRDefault="00345563" w:rsidP="001F36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Stavl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03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51DCC" w14:textId="2B7F870C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52427" w14:textId="0917F11C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8CE8C" w14:textId="7070F13B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8BDA8" w14:textId="2D4A6FBF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0A5FC" w14:textId="33379F1D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5B102DCF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8AC65" w14:textId="3374C65E" w:rsidR="00345563" w:rsidRPr="000778F2" w:rsidRDefault="00345563" w:rsidP="001F36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0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9</w:t>
            </w: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7900D" w14:textId="2204ECA4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E0ACD" w14:textId="0F767935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150A2" w14:textId="37E35C3F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F41DA" w14:textId="1BADC15D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E0A5C" w14:textId="77DFE93C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00AA9453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AF057" w14:textId="45635805" w:rsidR="00345563" w:rsidRPr="000778F2" w:rsidRDefault="00345563" w:rsidP="001F36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Papandr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D5609" w14:textId="709E610C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A5FCC" w14:textId="116D90D5" w:rsidR="00345563" w:rsidRPr="000778F2" w:rsidRDefault="00345563" w:rsidP="001F36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A0EB8" w14:textId="1E7C73F9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37B1E" w14:textId="6C74BE44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6F24F" w14:textId="76E512F5" w:rsidR="00345563" w:rsidRPr="000778F2" w:rsidRDefault="00345563" w:rsidP="001F3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250389AF" w14:textId="77777777" w:rsidTr="00353B77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A2B8A" w14:textId="47B262D8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, 2007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F8329" w14:textId="0702FD33" w:rsidR="00345563" w:rsidRPr="000778F2" w:rsidRDefault="00345563" w:rsidP="00F652FB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A78494" w14:textId="77777777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5DC96" w14:textId="18B84893" w:rsidR="00345563" w:rsidRPr="000778F2" w:rsidRDefault="00345563" w:rsidP="00F652FB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C3085" w14:textId="70C4E7F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E49D8" w14:textId="4D041A9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008D2A50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8DC8A" w14:textId="7D37B55F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Lindenhovi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08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E1AF7" w14:textId="3B9708A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D67E3" w14:textId="66EB1083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72BC7" w14:textId="2779DDF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779F6" w14:textId="55B41B55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1EB832" w14:textId="09768505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330B517B" w14:textId="77777777" w:rsidTr="00DA1AB4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080A9" w14:textId="4CF6EA18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Zilken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09</w:t>
            </w:r>
            <w:r w:rsidRPr="003A067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="00BB71C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2F972" w14:textId="33B6C9F3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88982E" w14:textId="0725AA0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2E9AA" w14:textId="094523A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AE724" w14:textId="5D1DD8F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21563" w14:textId="322105E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7FD95186" w14:textId="77777777" w:rsidTr="00DA1AB4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9F58" w14:textId="304E1C1F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Sorens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1</w:t>
            </w:r>
            <w:r w:rsidRPr="003A067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F9174" w14:textId="4B91084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BBB45" w14:textId="4AF901F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C45BF" w14:textId="3C7565C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9C77A5" w14:textId="5D199BA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6C4D1" w14:textId="37EB4AA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30C1B0F9" w14:textId="77777777" w:rsidTr="00DA1AB4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98C72" w14:textId="6CD13DF7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Maniscal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5B3E7" w14:textId="3E5349B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3819B" w14:textId="2A75E02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FE53B" w14:textId="7ECD7DC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A050A" w14:textId="3A743AC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B02D2A" w14:textId="589CA2B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32EBC210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615B1" w14:textId="2DA6BCFC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  <w:r w:rsidR="007F3B87" w:rsidRPr="007F3B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AC664" w14:textId="568BA50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9B602" w14:textId="14124F8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E82FBD" w14:textId="2C5ED48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C244D" w14:textId="1800464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9721F" w14:textId="76BAC09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22B45859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0BF80" w14:textId="03E16628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3DF77" w14:textId="06E375C5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0C3C1" w14:textId="128C466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28FB0" w14:textId="4D0CBA9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F4535" w14:textId="5D94E50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EB5E1" w14:textId="0C1A43F5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4ACB1BD3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E1F7A" w14:textId="6FA6A962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Hop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6981A" w14:textId="5EC4AA5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60CEF" w14:textId="7405F25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B37D0" w14:textId="7C5E90A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924AA" w14:textId="342382E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F0827E" w14:textId="66BAF40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345563" w:rsidRPr="000778F2" w14:paraId="5C9FBDFC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294F3" w14:textId="70125BD7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Iorde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26F85" w14:textId="15E9E4C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D06C6" w14:textId="708AA94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9C262" w14:textId="52E1905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42E505" w14:textId="5161C2B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8CC3B" w14:textId="0D03348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39731FFC" w14:textId="77777777" w:rsidTr="005D7C49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8627B" w14:textId="7D734ED8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Poti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D04AD" w14:textId="7017F6A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94F72" w14:textId="4DCE6E9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97FCA" w14:textId="326C5DA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824C6" w14:textId="275B302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7A934" w14:textId="619BD7B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6A6344FC" w14:textId="77777777" w:rsidTr="005D7C49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ED633" w14:textId="3133CAB7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Castel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09079" w14:textId="59F774B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359F6" w14:textId="130B502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EEA57" w14:textId="0251EB5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0D962" w14:textId="705260D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04CE8" w14:textId="32B07E7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577841CC" w14:textId="77777777" w:rsidTr="005D7C49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7EEBF" w14:textId="01317FAB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Pizzo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DE5D5" w14:textId="3262B5A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713F6" w14:textId="71B13D1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5C0AC" w14:textId="1BBF603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D6D84" w14:textId="235A05C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9F0B11" w14:textId="37F1AC3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69202E2A" w14:textId="77777777" w:rsidTr="005D7C49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118E9" w14:textId="475109F7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Sak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31560" w14:textId="2B03015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7FB89" w14:textId="37824FF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993C2" w14:textId="17DB33D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63CEA" w14:textId="4F9D605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BA2C4" w14:textId="4D69CC1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4D87A627" w14:textId="77777777" w:rsidTr="005D7C49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7EFEE" w14:textId="04D0DEE4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Orb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F061B" w14:textId="1C69541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A2375" w14:textId="1D43574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F1DB0" w14:textId="4F60946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2CF23" w14:textId="6384CAE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168A0" w14:textId="6EC895E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44305A83" w14:textId="77777777" w:rsidTr="005D7C49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1C503" w14:textId="6C6A0BAD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Soch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1E016" w14:textId="0E513AD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EA47A" w14:textId="3B782BB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8B928" w14:textId="4728F57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40F65" w14:textId="78690B0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F63B2" w14:textId="202CAF0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09D056F9" w14:textId="77777777" w:rsidTr="005D7C49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D2BEF" w14:textId="060B06EE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Pastern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9286E" w14:textId="10876BC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0CAB2" w14:textId="0C32CF8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CD420" w14:textId="095E118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291B6" w14:textId="70DA240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CD4E6" w14:textId="6D43FBE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4CD98AB3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532A6" w14:textId="17DC05D4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AlQahta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762D5" w14:textId="4EAC4DA3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753E7" w14:textId="340F66E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AAC8C" w14:textId="78D42BF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A325A" w14:textId="7BA5EC3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A8913" w14:textId="21FA5A8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3D93E243" w14:textId="77777777" w:rsidTr="00C9497D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9B0BB" w14:textId="7F829F9C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Chamsedd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7D8F3" w14:textId="5F0DABD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FACF72" w14:textId="4C881B8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53B34" w14:textId="7EA738C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D1E38" w14:textId="276531E3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D2C92" w14:textId="795BE0B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3E34343E" w14:textId="77777777" w:rsidTr="00C9497D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BFC87" w14:textId="002E68C8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Pardo-Garc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BFB66" w14:textId="506A63A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83E1D" w14:textId="1C95D02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3B202" w14:textId="703953C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0B78A" w14:textId="703794D3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E078B" w14:textId="54C92E3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45E29C2A" w14:textId="77777777" w:rsidTr="00C9497D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4F2B5" w14:textId="696B4109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Fe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A3C91" w14:textId="1461784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262B1" w14:textId="3A5E6F0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0D5E0" w14:textId="624ECE8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9C758" w14:textId="1F5547C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15410" w14:textId="44FFBEF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0F7C0927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616AD" w14:textId="71958C06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BE94A" w14:textId="0DB1451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1811D" w14:textId="3CCC23E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32F72" w14:textId="045612E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7FF045" w14:textId="25B08BE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16852" w14:textId="5625231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6DCC25F1" w14:textId="77777777" w:rsidTr="00110568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7DE48" w14:textId="1EE10487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Meccariel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B7787" w14:textId="51B07FB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C53BBA" w14:textId="414C0E5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12590" w14:textId="751FACB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ADABB" w14:textId="00F4874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61478" w14:textId="2768F9C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592213A0" w14:textId="77777777" w:rsidTr="00110568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89366" w14:textId="58C07A26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Salaz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0A480" w14:textId="3DEFA68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C3A3D4" w14:textId="1DCEDAA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0FA59" w14:textId="5B31B3E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40E540" w14:textId="3FF728A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79594" w14:textId="0144546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64F47D43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98B3E" w14:textId="012BAF51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She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391FE" w14:textId="4C88543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49D2F" w14:textId="7E8B2B9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EDABB" w14:textId="1CD0AE5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7A1CCA" w14:textId="07E06C4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AF3798" w14:textId="5767C40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449FA2F3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65247" w14:textId="57965DCA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Lond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4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83C8E" w14:textId="16436DF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7FB49" w14:textId="5681905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00859" w14:textId="0CBE1E2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CF63B" w14:textId="47A6FFF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EFC3F" w14:textId="356734A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5DA7791A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B289B" w14:textId="0FB4A201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3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F411F" w14:textId="5079E3B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521E93" w14:textId="3C1325C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BBEDA" w14:textId="74965A2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8575AE" w14:textId="6CB7741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06ECC" w14:textId="5DF8DC8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2EBCF20D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C8F6E" w14:textId="62927C8E" w:rsidR="00345563" w:rsidRPr="00BB71CC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Udd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3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E7E6A" w14:textId="2168A32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648319" w14:textId="2FB10E1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0620B7" w14:textId="470DBB0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1BCAA" w14:textId="54ED4E6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F715E" w14:textId="535BFC2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7A55490D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E9A77" w14:textId="16BED759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Wyn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3</w:t>
            </w:r>
            <w:r w:rsidRPr="003A06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="00BB7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516F0" w14:textId="76B1907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DD060" w14:textId="25ED2B6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FCEE3" w14:textId="74CBBC4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0B667" w14:textId="2EE59A2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126263" w14:textId="03BB21A5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7AF104FF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076CD" w14:textId="70ACE5C9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De Crescenz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4</w:t>
            </w:r>
            <w:r w:rsidR="007F3B87" w:rsidRPr="007F3B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F7A99" w14:textId="7777777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F082F" w14:textId="16A7E0F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9F3A6" w14:textId="4701C78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51BD2" w14:textId="39580171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90C13" w14:textId="572B5917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1047486A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5BA10" w14:textId="588F0800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De Crescenz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4</w:t>
            </w:r>
            <w:r w:rsidR="007F3B87" w:rsidRPr="007F3B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A174D" w14:textId="00183A34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CB512" w14:textId="416D706B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B540B" w14:textId="2A4F7B0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42867" w14:textId="003C3122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5EBB61" w14:textId="12654AB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45563" w:rsidRPr="000778F2" w14:paraId="7490E0F8" w14:textId="77777777" w:rsidTr="001F3683">
        <w:trPr>
          <w:trHeight w:val="315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1CBA0" w14:textId="73AA1F97" w:rsidR="00345563" w:rsidRPr="000778F2" w:rsidRDefault="00345563" w:rsidP="00F652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Heifn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4</w:t>
            </w:r>
            <w:r w:rsidR="007F3B87" w:rsidRPr="007F3B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90BD5" w14:textId="3A236049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07D66C" w14:textId="392AE636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9EA97" w14:textId="46307DB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97859" w14:textId="20359A1A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3AD1D7" w14:textId="7F012390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45563" w:rsidRPr="000778F2" w14:paraId="3BB87E65" w14:textId="77777777" w:rsidTr="001F3683">
        <w:trPr>
          <w:trHeight w:val="177"/>
        </w:trPr>
        <w:tc>
          <w:tcPr>
            <w:tcW w:w="13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38F50" w14:textId="1A75B8B5" w:rsidR="00345563" w:rsidRPr="000778F2" w:rsidRDefault="00345563" w:rsidP="00F652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4</w:t>
            </w:r>
            <w:r w:rsidRPr="003455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3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7F54C" w14:textId="5D30AACD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8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3A2C8A" w14:textId="1E7E7DCF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2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B925C" w14:textId="4D54713C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Segoe UI Symbol" w:eastAsia="Times New Roman" w:hAnsi="Segoe UI Symbol" w:cs="Segoe UI Symbol"/>
                <w:sz w:val="18"/>
                <w:szCs w:val="18"/>
              </w:rPr>
              <w:t>★★★</w:t>
            </w:r>
          </w:p>
        </w:tc>
        <w:tc>
          <w:tcPr>
            <w:tcW w:w="12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AA04C" w14:textId="4365AC7E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A46B63" w14:textId="66BC96F8" w:rsidR="00345563" w:rsidRPr="000778F2" w:rsidRDefault="00345563" w:rsidP="00F6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8F2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76CEDBF8" w14:textId="77777777" w:rsidR="00FC4573" w:rsidRPr="000778F2" w:rsidRDefault="00FC4573">
      <w:pPr>
        <w:rPr>
          <w:rFonts w:ascii="Times New Roman" w:hAnsi="Times New Roman" w:cs="Times New Roman"/>
          <w:sz w:val="18"/>
          <w:szCs w:val="18"/>
        </w:rPr>
      </w:pPr>
    </w:p>
    <w:sectPr w:rsidR="00FC4573" w:rsidRPr="00077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683"/>
    <w:rsid w:val="00037ABC"/>
    <w:rsid w:val="000778F2"/>
    <w:rsid w:val="000A4EA2"/>
    <w:rsid w:val="000B2FE1"/>
    <w:rsid w:val="000D03CC"/>
    <w:rsid w:val="000D6881"/>
    <w:rsid w:val="000E6CE7"/>
    <w:rsid w:val="00104484"/>
    <w:rsid w:val="0011245B"/>
    <w:rsid w:val="001855E0"/>
    <w:rsid w:val="001904A4"/>
    <w:rsid w:val="001958C9"/>
    <w:rsid w:val="001F3683"/>
    <w:rsid w:val="002352B6"/>
    <w:rsid w:val="00245FE2"/>
    <w:rsid w:val="002B01F1"/>
    <w:rsid w:val="002C757A"/>
    <w:rsid w:val="00325F1B"/>
    <w:rsid w:val="00345563"/>
    <w:rsid w:val="003639B9"/>
    <w:rsid w:val="003A067D"/>
    <w:rsid w:val="004D4257"/>
    <w:rsid w:val="005443B7"/>
    <w:rsid w:val="0059502C"/>
    <w:rsid w:val="005D368C"/>
    <w:rsid w:val="006F4210"/>
    <w:rsid w:val="00767471"/>
    <w:rsid w:val="00777083"/>
    <w:rsid w:val="007F3B87"/>
    <w:rsid w:val="008052C2"/>
    <w:rsid w:val="00807602"/>
    <w:rsid w:val="00812FB3"/>
    <w:rsid w:val="008327E3"/>
    <w:rsid w:val="0083617B"/>
    <w:rsid w:val="00840263"/>
    <w:rsid w:val="00843914"/>
    <w:rsid w:val="008D26D6"/>
    <w:rsid w:val="009445F3"/>
    <w:rsid w:val="009B14CF"/>
    <w:rsid w:val="009B2B51"/>
    <w:rsid w:val="009F4C28"/>
    <w:rsid w:val="009F57EF"/>
    <w:rsid w:val="009F765E"/>
    <w:rsid w:val="00A477D5"/>
    <w:rsid w:val="00AF4B18"/>
    <w:rsid w:val="00B32499"/>
    <w:rsid w:val="00BA25CF"/>
    <w:rsid w:val="00BB1350"/>
    <w:rsid w:val="00BB71CC"/>
    <w:rsid w:val="00BD2D20"/>
    <w:rsid w:val="00D26DBE"/>
    <w:rsid w:val="00D529F8"/>
    <w:rsid w:val="00E04FC0"/>
    <w:rsid w:val="00E40FCD"/>
    <w:rsid w:val="00E56A46"/>
    <w:rsid w:val="00EB1EC6"/>
    <w:rsid w:val="00F137A1"/>
    <w:rsid w:val="00F652FB"/>
    <w:rsid w:val="00FB5B17"/>
    <w:rsid w:val="00FC4573"/>
    <w:rsid w:val="00FC58C8"/>
    <w:rsid w:val="00FE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81D89"/>
  <w15:chartTrackingRefBased/>
  <w15:docId w15:val="{C035B458-E2F5-FD4D-9BA9-B82BE9463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68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6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6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6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6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6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6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6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6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6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6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68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68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68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F368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 Ahmad</dc:creator>
  <cp:keywords/>
  <dc:description/>
  <cp:lastModifiedBy>Areeb Ahmad</cp:lastModifiedBy>
  <cp:revision>2</cp:revision>
  <dcterms:created xsi:type="dcterms:W3CDTF">2025-07-22T04:49:00Z</dcterms:created>
  <dcterms:modified xsi:type="dcterms:W3CDTF">2025-07-22T04:49:00Z</dcterms:modified>
</cp:coreProperties>
</file>